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5FFDC" w14:textId="01A1F5FE" w:rsidR="00B1741E" w:rsidRPr="00C21B98" w:rsidRDefault="00B1741E" w:rsidP="00B1741E">
      <w:pPr>
        <w:jc w:val="center"/>
        <w:rPr>
          <w:rFonts w:ascii="Times New Roman" w:hAnsi="Times New Roman" w:cs="Times New Roman"/>
          <w:szCs w:val="21"/>
        </w:rPr>
      </w:pPr>
      <w:r w:rsidRPr="00C21B98">
        <w:rPr>
          <w:rFonts w:ascii="Times New Roman" w:hAnsi="Times New Roman" w:cs="Times New Roman"/>
          <w:szCs w:val="21"/>
        </w:rPr>
        <w:t xml:space="preserve">Table </w:t>
      </w:r>
      <w:r w:rsidR="006B14E2" w:rsidRPr="00C21B98">
        <w:rPr>
          <w:rFonts w:ascii="Times New Roman" w:hAnsi="Times New Roman" w:cs="Times New Roman" w:hint="eastAsia"/>
          <w:szCs w:val="21"/>
        </w:rPr>
        <w:t>S</w:t>
      </w:r>
      <w:r w:rsidRPr="00C21B98">
        <w:rPr>
          <w:rFonts w:ascii="Times New Roman" w:hAnsi="Times New Roman" w:cs="Times New Roman"/>
          <w:szCs w:val="21"/>
        </w:rPr>
        <w:t>1: Vegetable name for each category based on edible part, used for online survey</w:t>
      </w:r>
    </w:p>
    <w:p w14:paraId="62C575F5" w14:textId="77777777" w:rsidR="00B1741E" w:rsidRPr="00C21B98" w:rsidRDefault="00B1741E" w:rsidP="00B1741E">
      <w:pPr>
        <w:jc w:val="center"/>
        <w:rPr>
          <w:rFonts w:ascii="Times New Roman" w:hAnsi="Times New Roman" w:cs="Times New Roman"/>
          <w:szCs w:val="21"/>
        </w:rPr>
      </w:pPr>
    </w:p>
    <w:tbl>
      <w:tblPr>
        <w:tblW w:w="935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9"/>
        <w:gridCol w:w="3119"/>
        <w:gridCol w:w="3119"/>
      </w:tblGrid>
      <w:tr w:rsidR="00B1741E" w:rsidRPr="00C21B98" w14:paraId="61708CCD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B2C71" w14:textId="77777777" w:rsidR="00B1741E" w:rsidRPr="00C21B98" w:rsidRDefault="00B1741E" w:rsidP="00FA34EC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21B98">
              <w:rPr>
                <w:rFonts w:ascii="Times New Roman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4CF3A" w14:textId="77777777" w:rsidR="00B1741E" w:rsidRPr="00C21B98" w:rsidRDefault="00B1741E" w:rsidP="00FA34EC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21B98">
              <w:rPr>
                <w:rFonts w:ascii="Times New Roman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EDEA8" w14:textId="77777777" w:rsidR="00B1741E" w:rsidRPr="00C21B98" w:rsidRDefault="00B1741E" w:rsidP="00FA34EC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21B98">
              <w:rPr>
                <w:rFonts w:ascii="Times New Roman" w:hAnsi="Times New Roman" w:cs="Times New Roman"/>
                <w:kern w:val="0"/>
                <w:szCs w:val="21"/>
              </w:rPr>
              <w:t>Name</w:t>
            </w:r>
          </w:p>
        </w:tc>
      </w:tr>
      <w:tr w:rsidR="00B1741E" w:rsidRPr="00C21B98" w14:paraId="615717D3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35D67009" w14:textId="77777777" w:rsidR="00B1741E" w:rsidRPr="00C21B98" w:rsidRDefault="00B1741E" w:rsidP="00FA34E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Fruit vegetables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94E1C2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Parsley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30A5BD2C" w14:textId="77777777" w:rsidR="00B1741E" w:rsidRPr="00C21B98" w:rsidRDefault="00B1741E" w:rsidP="00FA34E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Root vegetables</w:t>
            </w:r>
          </w:p>
        </w:tc>
      </w:tr>
      <w:tr w:rsidR="00B1741E" w:rsidRPr="00C21B98" w14:paraId="26FA7334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539E77F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Avocado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972D7E9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Potherb mustard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5D2119C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Bamboo shoot</w:t>
            </w:r>
          </w:p>
        </w:tc>
      </w:tr>
      <w:tr w:rsidR="00B1741E" w:rsidRPr="00C21B98" w14:paraId="364EA315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1224A16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Bell p</w:t>
            </w:r>
            <w:bookmarkStart w:id="0" w:name="_GoBack"/>
            <w:bookmarkEnd w:id="0"/>
            <w:r w:rsidRPr="00C21B98">
              <w:rPr>
                <w:rFonts w:ascii="Times New Roman" w:hAnsi="Times New Roman" w:cs="Times New Roman"/>
                <w:szCs w:val="21"/>
              </w:rPr>
              <w:t>epper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B8110AC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Radish sprout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16978DE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Carrot</w:t>
            </w:r>
          </w:p>
        </w:tc>
      </w:tr>
      <w:tr w:rsidR="00B1741E" w:rsidRPr="00C21B98" w14:paraId="3369C82F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1D32C95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Bitter gourd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D61FC57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Shepherd’s purs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31A4F87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Garlic</w:t>
            </w:r>
          </w:p>
        </w:tc>
      </w:tr>
      <w:tr w:rsidR="00B1741E" w:rsidRPr="00C21B98" w14:paraId="60E2A98D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C317A41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Cherry tomato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12BFEE3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Shiso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FDDF3E6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Ginger</w:t>
            </w:r>
          </w:p>
        </w:tc>
      </w:tr>
      <w:tr w:rsidR="00B1741E" w:rsidRPr="00C21B98" w14:paraId="09A9C366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28F6EBF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Cucumber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87E24" w14:textId="77777777" w:rsidR="00B1741E" w:rsidRPr="00C21B98" w:rsidRDefault="00B1741E" w:rsidP="00FA34E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C2BDC29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Japanese burdock</w:t>
            </w:r>
          </w:p>
        </w:tc>
      </w:tr>
      <w:tr w:rsidR="00B1741E" w:rsidRPr="00C21B98" w14:paraId="1F24E976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50B9E3DD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Eggplant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77DE4" w14:textId="77777777" w:rsidR="00B1741E" w:rsidRPr="00C21B98" w:rsidRDefault="00B1741E" w:rsidP="00FA34E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Leaf vegetables II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B5536D2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Japanese radish</w:t>
            </w:r>
          </w:p>
        </w:tc>
      </w:tr>
      <w:tr w:rsidR="00B1741E" w:rsidRPr="00C21B98" w14:paraId="48CEC0CC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61D1F2B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Fava bea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641A385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Cabbag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F2AD233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Japanese shallot</w:t>
            </w:r>
          </w:p>
        </w:tc>
      </w:tr>
      <w:tr w:rsidR="00B1741E" w:rsidRPr="00C21B98" w14:paraId="310EBD3F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3EC73CE2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Green bea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C777DB8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Chinese chiv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F1EF0F6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Japanese yam</w:t>
            </w:r>
          </w:p>
        </w:tc>
      </w:tr>
      <w:tr w:rsidR="00B1741E" w:rsidRPr="00C21B98" w14:paraId="25CE4555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D7EF65A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Green pea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ABD93B8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Garland chrysanthemum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5D8B616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Lotus root</w:t>
            </w:r>
          </w:p>
        </w:tc>
      </w:tr>
      <w:tr w:rsidR="00B1741E" w:rsidRPr="00C21B98" w14:paraId="5CB815D7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5469176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Green soybea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F4755ED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Japanese green onio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EB83AE4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Onion</w:t>
            </w:r>
          </w:p>
        </w:tc>
      </w:tr>
      <w:tr w:rsidR="00B1741E" w:rsidRPr="00C21B98" w14:paraId="4DB45C3E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D2AD138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Okra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EA90B57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Japanese mugwort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624D2B7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Radish</w:t>
            </w:r>
          </w:p>
        </w:tc>
      </w:tr>
      <w:tr w:rsidR="00B1741E" w:rsidRPr="00C21B98" w14:paraId="1B666E32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B43A558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Peanut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D2AED40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Japanese mustard spinach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2DC6047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Red beet</w:t>
            </w:r>
          </w:p>
        </w:tc>
      </w:tr>
      <w:tr w:rsidR="00B1741E" w:rsidRPr="00C21B98" w14:paraId="1CACDA82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439E24F1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Podded pea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4FC14E8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Japanese parsley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5BADC93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Red onion</w:t>
            </w:r>
          </w:p>
        </w:tc>
      </w:tr>
      <w:tr w:rsidR="00B1741E" w:rsidRPr="00C21B98" w14:paraId="3BF0B8A1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2E475E4E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Red bell pepper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2F9AF34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Japanese turnip gree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FC321B3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Shallot</w:t>
            </w:r>
          </w:p>
        </w:tc>
      </w:tr>
      <w:tr w:rsidR="00B1741E" w:rsidRPr="00C21B98" w14:paraId="6D3138E1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CE7D8D9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Squash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576C6F1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Kal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8BAB151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Sweet potato</w:t>
            </w:r>
          </w:p>
        </w:tc>
      </w:tr>
      <w:tr w:rsidR="00B1741E" w:rsidRPr="00C21B98" w14:paraId="3FBCF263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4600262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Sweet cor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24819C8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Leaf green onio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311DFA0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Taro potato</w:t>
            </w:r>
          </w:p>
        </w:tc>
      </w:tr>
      <w:tr w:rsidR="00B1741E" w:rsidRPr="00C21B98" w14:paraId="20511868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4EABA412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Sweet green pepper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9C213CB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Nalta jut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57E10A4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Turnip</w:t>
            </w:r>
          </w:p>
        </w:tc>
      </w:tr>
      <w:tr w:rsidR="00B1741E" w:rsidRPr="00C21B98" w14:paraId="52DDE7C5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222036E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Tomato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DEA6EE6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Pea sprout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5AD4286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White potato</w:t>
            </w:r>
          </w:p>
        </w:tc>
      </w:tr>
      <w:tr w:rsidR="00B1741E" w:rsidRPr="00C21B98" w14:paraId="18E43C98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26114949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White gourd-melo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0352B66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Petit vert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2CE8C2C" w14:textId="77777777" w:rsidR="00B1741E" w:rsidRPr="00C21B98" w:rsidRDefault="00B1741E" w:rsidP="00FA34E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741E" w:rsidRPr="00C21B98" w14:paraId="1DCF50F9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6F55571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Yellow bell pepper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CDB7AE5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Red cabbag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B065A9E" w14:textId="77777777" w:rsidR="00B1741E" w:rsidRPr="00C21B98" w:rsidRDefault="00B1741E" w:rsidP="00FA34E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Others</w:t>
            </w:r>
          </w:p>
        </w:tc>
      </w:tr>
      <w:tr w:rsidR="00B1741E" w:rsidRPr="00C21B98" w14:paraId="68FF22AD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356229E3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Zucchini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1EDC39B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Saltwort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975D87D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Aloe</w:t>
            </w:r>
          </w:p>
        </w:tc>
      </w:tr>
      <w:tr w:rsidR="00B1741E" w:rsidRPr="00C21B98" w14:paraId="26937B7C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EE23CF0" w14:textId="77777777" w:rsidR="00B1741E" w:rsidRPr="00C21B98" w:rsidRDefault="00B1741E" w:rsidP="00FA34E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84880DA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Small green onio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08417D7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Bean sprout</w:t>
            </w:r>
          </w:p>
        </w:tc>
      </w:tr>
      <w:tr w:rsidR="00B1741E" w:rsidRPr="00C21B98" w14:paraId="3CA8EAD9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2F4F880" w14:textId="77777777" w:rsidR="00B1741E" w:rsidRPr="00C21B98" w:rsidRDefault="00B1741E" w:rsidP="00FA34E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Leaf vegetables I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AEDFFAD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Spinach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77633AA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Brussels sprout</w:t>
            </w:r>
          </w:p>
        </w:tc>
      </w:tr>
      <w:tr w:rsidR="00B1741E" w:rsidRPr="00C21B98" w14:paraId="5A082AAE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3746592E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i/>
                <w:szCs w:val="21"/>
              </w:rPr>
            </w:pPr>
            <w:r w:rsidRPr="00C21B98">
              <w:rPr>
                <w:rFonts w:ascii="Times New Roman" w:hAnsi="Times New Roman" w:cs="Times New Roman"/>
                <w:i/>
                <w:szCs w:val="21"/>
              </w:rPr>
              <w:t>Angelica keiskei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0D80517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Spring onio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A4812DB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Dried gourd shaving</w:t>
            </w:r>
          </w:p>
        </w:tc>
      </w:tr>
      <w:tr w:rsidR="00B1741E" w:rsidRPr="00C21B98" w14:paraId="2A6BA335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65A4E39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Arugula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177A198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Watercress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57F2998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i/>
                <w:szCs w:val="21"/>
              </w:rPr>
              <w:t>Enoki</w:t>
            </w:r>
            <w:r w:rsidRPr="00C21B98">
              <w:rPr>
                <w:rFonts w:ascii="Times New Roman" w:hAnsi="Times New Roman" w:cs="Times New Roman"/>
                <w:szCs w:val="21"/>
              </w:rPr>
              <w:t xml:space="preserve"> mushroom</w:t>
            </w:r>
          </w:p>
        </w:tc>
      </w:tr>
      <w:tr w:rsidR="00B1741E" w:rsidRPr="00C21B98" w14:paraId="48D9CC39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E60ECCF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Basi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9C91E" w14:textId="77777777" w:rsidR="00B1741E" w:rsidRPr="00C21B98" w:rsidRDefault="00B1741E" w:rsidP="00FA34EC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05570EB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Japanese butterbur</w:t>
            </w:r>
          </w:p>
        </w:tc>
      </w:tr>
      <w:tr w:rsidR="00B1741E" w:rsidRPr="00C21B98" w14:paraId="56F37106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67C9347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Bok choy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AEC33" w14:textId="77777777" w:rsidR="00B1741E" w:rsidRPr="00C21B98" w:rsidRDefault="00B1741E" w:rsidP="00FA34E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Stem vegetables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DB43F77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Japanese ginger</w:t>
            </w:r>
          </w:p>
        </w:tc>
      </w:tr>
      <w:tr w:rsidR="00B1741E" w:rsidRPr="00C21B98" w14:paraId="2D20CBAB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5443E73E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Boston lettuc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C0B1D39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Asparagus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16CFC88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King oyster mushroom</w:t>
            </w:r>
          </w:p>
        </w:tc>
      </w:tr>
      <w:tr w:rsidR="00B1741E" w:rsidRPr="00C21B98" w14:paraId="1EB2F4E8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5E3225ED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Chicory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4E5E7E3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Celery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2FDD3CB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i/>
                <w:szCs w:val="21"/>
              </w:rPr>
              <w:t>Maitake</w:t>
            </w:r>
            <w:r w:rsidRPr="00C21B98">
              <w:rPr>
                <w:rFonts w:ascii="Times New Roman" w:hAnsi="Times New Roman" w:cs="Times New Roman"/>
                <w:szCs w:val="21"/>
              </w:rPr>
              <w:t xml:space="preserve"> mushroom</w:t>
            </w:r>
          </w:p>
        </w:tc>
      </w:tr>
      <w:tr w:rsidR="00B1741E" w:rsidRPr="00C21B98" w14:paraId="7B15311D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526A19CF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Chinese cabbag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B6CF683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Garlic scap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E39D10A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i/>
                <w:szCs w:val="21"/>
              </w:rPr>
              <w:t>Matsutake</w:t>
            </w:r>
            <w:r w:rsidRPr="00C21B98">
              <w:rPr>
                <w:rFonts w:ascii="Times New Roman" w:hAnsi="Times New Roman" w:cs="Times New Roman"/>
                <w:szCs w:val="21"/>
              </w:rPr>
              <w:t xml:space="preserve"> mushroom</w:t>
            </w:r>
          </w:p>
        </w:tc>
      </w:tr>
      <w:tr w:rsidR="00B1741E" w:rsidRPr="00C21B98" w14:paraId="1CE70C15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70A267C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Coriander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B73541D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Rhubarb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26EBA1E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i/>
                <w:szCs w:val="21"/>
              </w:rPr>
              <w:t>Nameko</w:t>
            </w:r>
            <w:r w:rsidRPr="00C21B98">
              <w:rPr>
                <w:rFonts w:ascii="Times New Roman" w:hAnsi="Times New Roman" w:cs="Times New Roman"/>
                <w:szCs w:val="21"/>
              </w:rPr>
              <w:t xml:space="preserve"> mushroom</w:t>
            </w:r>
          </w:p>
        </w:tc>
      </w:tr>
      <w:tr w:rsidR="00B1741E" w:rsidRPr="00C21B98" w14:paraId="15025D34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6C74CC8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Japanese chiv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6D9759E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i/>
                <w:szCs w:val="21"/>
              </w:rPr>
            </w:pPr>
            <w:r w:rsidRPr="00C21B98">
              <w:rPr>
                <w:rFonts w:ascii="Times New Roman" w:hAnsi="Times New Roman" w:cs="Times New Roman"/>
                <w:i/>
                <w:szCs w:val="21"/>
              </w:rPr>
              <w:t>Udo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F81E385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Oyster mushroom</w:t>
            </w:r>
          </w:p>
        </w:tc>
      </w:tr>
      <w:tr w:rsidR="00B1741E" w:rsidRPr="00C21B98" w14:paraId="49845152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6BE5F59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Japanese honewort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C8970" w14:textId="77777777" w:rsidR="00B1741E" w:rsidRPr="00C21B98" w:rsidRDefault="00B1741E" w:rsidP="00FA34E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91158B2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i/>
                <w:szCs w:val="21"/>
              </w:rPr>
              <w:t>Shiitake</w:t>
            </w:r>
            <w:r w:rsidRPr="00C21B98">
              <w:rPr>
                <w:rFonts w:ascii="Times New Roman" w:hAnsi="Times New Roman" w:cs="Times New Roman"/>
                <w:szCs w:val="21"/>
              </w:rPr>
              <w:t xml:space="preserve"> mushroom</w:t>
            </w:r>
          </w:p>
        </w:tc>
      </w:tr>
      <w:tr w:rsidR="00B1741E" w:rsidRPr="00C21B98" w14:paraId="002FF141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4309A84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Japanese leaf mustard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4B118" w14:textId="77777777" w:rsidR="00B1741E" w:rsidRPr="00C21B98" w:rsidRDefault="00B1741E" w:rsidP="00FA34E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Flower vegetables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42A9200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i/>
                <w:szCs w:val="21"/>
              </w:rPr>
              <w:t>Shimeji</w:t>
            </w:r>
            <w:r w:rsidRPr="00C21B98">
              <w:rPr>
                <w:rFonts w:ascii="Times New Roman" w:hAnsi="Times New Roman" w:cs="Times New Roman"/>
                <w:szCs w:val="21"/>
              </w:rPr>
              <w:t xml:space="preserve"> mushroom</w:t>
            </w:r>
          </w:p>
        </w:tc>
      </w:tr>
      <w:tr w:rsidR="00B1741E" w:rsidRPr="00C21B98" w14:paraId="3F175072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4A4709A1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Japanese radish leav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249361D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Artichok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DADC97A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White mushroom</w:t>
            </w:r>
          </w:p>
        </w:tc>
      </w:tr>
      <w:tr w:rsidR="00B1741E" w:rsidRPr="00C21B98" w14:paraId="0F6AB2A3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C75FA74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Leaf mustard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5163A90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Broccoli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0D17B0E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Wood ear mushroom</w:t>
            </w:r>
          </w:p>
        </w:tc>
      </w:tr>
      <w:tr w:rsidR="00B1741E" w:rsidRPr="00C21B98" w14:paraId="4FC47779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B53D5EF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Lettuc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A42E693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Canola flowe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3946A72" w14:textId="77777777" w:rsidR="00B1741E" w:rsidRPr="00C21B98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Young corn</w:t>
            </w:r>
          </w:p>
        </w:tc>
      </w:tr>
      <w:tr w:rsidR="00B1741E" w:rsidRPr="00CE0DB6" w14:paraId="500BBF64" w14:textId="77777777" w:rsidTr="00FA34EC">
        <w:trPr>
          <w:trHeight w:hRule="exact" w:val="312"/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3F28318D" w14:textId="77777777" w:rsidR="00B1741E" w:rsidRPr="00C21B98" w:rsidRDefault="00B1741E" w:rsidP="00FA34EC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01CAD7" w14:textId="77777777" w:rsidR="00B1741E" w:rsidRPr="00CE0DB6" w:rsidRDefault="00B1741E" w:rsidP="00FA34E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C21B98">
              <w:rPr>
                <w:rFonts w:ascii="Times New Roman" w:hAnsi="Times New Roman" w:cs="Times New Roman"/>
                <w:szCs w:val="21"/>
              </w:rPr>
              <w:t>Cauliflower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53CF3AB3" w14:textId="77777777" w:rsidR="00B1741E" w:rsidRPr="00CE0DB6" w:rsidRDefault="00B1741E" w:rsidP="00FA34EC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B9FD1D4" w14:textId="77777777" w:rsidR="008E611F" w:rsidRDefault="008E611F"/>
    <w:sectPr w:rsidR="008E611F" w:rsidSect="00C21B98">
      <w:pgSz w:w="11906" w:h="16838" w:code="9"/>
      <w:pgMar w:top="1701" w:right="1701" w:bottom="1701" w:left="1701" w:header="851" w:footer="992" w:gutter="0"/>
      <w:cols w:space="425"/>
      <w:docGrid w:type="lines" w:linePitch="31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A3E620" w14:textId="77777777" w:rsidR="00B1741E" w:rsidRDefault="00B1741E" w:rsidP="00B1741E">
      <w:r>
        <w:separator/>
      </w:r>
    </w:p>
  </w:endnote>
  <w:endnote w:type="continuationSeparator" w:id="0">
    <w:p w14:paraId="55C9A301" w14:textId="77777777" w:rsidR="00B1741E" w:rsidRDefault="00B1741E" w:rsidP="00B17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40F5D3" w14:textId="77777777" w:rsidR="00B1741E" w:rsidRDefault="00B1741E" w:rsidP="00B1741E">
      <w:r>
        <w:separator/>
      </w:r>
    </w:p>
  </w:footnote>
  <w:footnote w:type="continuationSeparator" w:id="0">
    <w:p w14:paraId="567D8DA2" w14:textId="77777777" w:rsidR="00B1741E" w:rsidRDefault="00B1741E" w:rsidP="00B174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defaultTabStop w:val="840"/>
  <w:drawingGridHorizontalSpacing w:val="105"/>
  <w:drawingGridVerticalSpacing w:val="319"/>
  <w:displayHorizontalDrawingGridEvery w:val="0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41E"/>
    <w:rsid w:val="006B14E2"/>
    <w:rsid w:val="007B6858"/>
    <w:rsid w:val="008E611F"/>
    <w:rsid w:val="00B1741E"/>
    <w:rsid w:val="00C2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BEBE544"/>
  <w15:docId w15:val="{A21D228F-F6C7-4E48-B43B-A404AD7FD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41E"/>
    <w:pPr>
      <w:widowControl w:val="0"/>
      <w:jc w:val="both"/>
    </w:pPr>
    <w:rPr>
      <w:rFonts w:ascii="Century" w:eastAsia="MS Mincho" w:hAnsi="Centur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なおみ</dc:creator>
  <cp:keywords/>
  <dc:description/>
  <cp:lastModifiedBy>Bhuvaneswari R.</cp:lastModifiedBy>
  <cp:revision>4</cp:revision>
  <dcterms:created xsi:type="dcterms:W3CDTF">2022-02-01T01:12:00Z</dcterms:created>
  <dcterms:modified xsi:type="dcterms:W3CDTF">2022-03-25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2-02-01T01:13:49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1d10cef7-7534-4b36-a9c9-1994c608d69e</vt:lpwstr>
  </property>
  <property fmtid="{D5CDD505-2E9C-101B-9397-08002B2CF9AE}" pid="8" name="MSIP_Label_ddc55989-3c9e-4466-8514-eac6f80f6373_ContentBits">
    <vt:lpwstr>0</vt:lpwstr>
  </property>
</Properties>
</file>